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13D" w:rsidRDefault="0035713D" w:rsidP="0035713D">
      <w:r>
        <w:rPr>
          <w:noProof/>
          <w:lang w:eastAsia="en-PH"/>
        </w:rPr>
        <w:drawing>
          <wp:inline distT="0" distB="0" distL="0" distR="0" wp14:anchorId="5EDEAF74" wp14:editId="1FFDEDDA">
            <wp:extent cx="5411165" cy="8223479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5193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A17" w:rsidRPr="0035713D" w:rsidRDefault="0035713D" w:rsidP="00C828E0">
      <w:pPr>
        <w:spacing w:after="0" w:line="48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l 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27DC">
        <w:rPr>
          <w:rFonts w:ascii="Times New Roman" w:hAnsi="Times New Roman" w:cs="Times New Roman"/>
          <w:i/>
          <w:sz w:val="24"/>
          <w:szCs w:val="24"/>
        </w:rPr>
        <w:t>Babesia</w:t>
      </w:r>
      <w:proofErr w:type="spellEnd"/>
      <w:r w:rsidRPr="003927D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927DC">
        <w:rPr>
          <w:rFonts w:ascii="Times New Roman" w:hAnsi="Times New Roman" w:cs="Times New Roman"/>
          <w:i/>
          <w:sz w:val="24"/>
          <w:szCs w:val="24"/>
        </w:rPr>
        <w:t>micro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 alignment from embryos and tissues of the 18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for six females (labeled by a four digit identification number) including three reference sequences representing the three </w:t>
      </w:r>
      <w:proofErr w:type="spellStart"/>
      <w:r w:rsidRPr="00EA26CC">
        <w:rPr>
          <w:rFonts w:ascii="Times New Roman" w:hAnsi="Times New Roman" w:cs="Times New Roman"/>
          <w:i/>
          <w:sz w:val="24"/>
          <w:szCs w:val="24"/>
        </w:rPr>
        <w:t>Babes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ades (Clade-1 AY144696; Clade-2</w:t>
      </w:r>
      <w:r w:rsidRPr="00EA26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Y144701; Clade-3 AY144690).</w:t>
      </w:r>
      <w:bookmarkStart w:id="0" w:name="_GoBack"/>
      <w:bookmarkEnd w:id="0"/>
    </w:p>
    <w:sectPr w:rsidR="007F4A17" w:rsidRPr="00357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F4A17"/>
    <w:rsid w:val="000D77E1"/>
    <w:rsid w:val="0035713D"/>
    <w:rsid w:val="007F4A17"/>
    <w:rsid w:val="00C8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4A1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71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1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4A1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71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1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</Words>
  <Characters>2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3</cp:revision>
  <dcterms:created xsi:type="dcterms:W3CDTF">2018-04-30T03:22:00Z</dcterms:created>
  <dcterms:modified xsi:type="dcterms:W3CDTF">2018-04-30T03:25:00Z</dcterms:modified>
</cp:coreProperties>
</file>